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0" w:type="dxa"/>
        <w:tblLook w:val="04A0" w:firstRow="1" w:lastRow="0" w:firstColumn="1" w:lastColumn="0" w:noHBand="0" w:noVBand="1"/>
      </w:tblPr>
      <w:tblGrid>
        <w:gridCol w:w="3160"/>
        <w:gridCol w:w="2080"/>
        <w:gridCol w:w="2080"/>
        <w:gridCol w:w="1300"/>
      </w:tblGrid>
      <w:tr w:rsidR="00D65382" w:rsidRPr="00D65382" w14:paraId="7FF09CBE" w14:textId="77777777" w:rsidTr="00D6538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262" w14:textId="77777777" w:rsidR="00D65382" w:rsidRPr="00D65382" w:rsidRDefault="00D65382" w:rsidP="00D6538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A5E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stigmine cohor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303A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gammadex</w:t>
            </w:r>
            <w:proofErr w:type="spellEnd"/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h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003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D65382" w:rsidRPr="00D65382" w14:paraId="6FA6618C" w14:textId="77777777" w:rsidTr="00D65382">
        <w:trPr>
          <w:trHeight w:val="280"/>
        </w:trPr>
        <w:tc>
          <w:tcPr>
            <w:tcW w:w="3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1411" w14:textId="77777777" w:rsidR="00D65382" w:rsidRPr="00D65382" w:rsidRDefault="00D65382" w:rsidP="00D653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terial Blood Ga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B15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E073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74D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65382" w:rsidRPr="00D65382" w14:paraId="09C95955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2A20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PaO2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79D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0 [71.0, 97.0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1A4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0 [79.75, 93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F816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D65382" w:rsidRPr="00D65382" w14:paraId="1C7569CF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697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PaO2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27FB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5 [58.0, 94.7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D32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0 [59.0, 78.2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3D17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D65382" w:rsidRPr="00D65382" w14:paraId="556E7284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47E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PaCO2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BC0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.3 [39.7, 41.3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6C2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25 [39.0, 42.07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A6F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D65382" w:rsidRPr="00D65382" w14:paraId="1444D949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2A8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PaCO2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8C31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05 [40.025, 45.6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79A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1 [43.575, 46.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5E8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</w:tr>
      <w:tr w:rsidR="00D65382" w:rsidRPr="00D65382" w14:paraId="40EEECF4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B3F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DC6E" w14:textId="77777777" w:rsidR="00D65382" w:rsidRPr="00D65382" w:rsidRDefault="00D65382" w:rsidP="00D6538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8CF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36AA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7A37C772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446" w14:textId="77777777" w:rsidR="00D65382" w:rsidRPr="00D65382" w:rsidRDefault="00D65382" w:rsidP="00D653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lmonary Function Test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DC8" w14:textId="77777777" w:rsidR="00D65382" w:rsidRPr="00D65382" w:rsidRDefault="00D65382" w:rsidP="00D6538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F04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2BC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15E53D77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669D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FEV1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6BBB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5 [1.698, 2.81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9E7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15 [1.785, 2.68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9B57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D65382" w:rsidRPr="00D65382" w14:paraId="2E101AA6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502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FEV1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8B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80 [1.180, 2.20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82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 [0.91, 2.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E522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</w:tr>
      <w:tr w:rsidR="00D65382" w:rsidRPr="00D65382" w14:paraId="7AE8BA08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F37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PEF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33D1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745 [2.238, 4.740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7C71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25 [2.365, 4.5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D8A3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</w:tr>
      <w:tr w:rsidR="00D65382" w:rsidRPr="00D65382" w14:paraId="0D2FEA71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66C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PEF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E45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10 [1.445, 3.50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928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20 [1.173, 3.3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74D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D65382" w:rsidRPr="00D65382" w14:paraId="7F230442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9DA3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 FVC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C9D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15 [2.300, 3.655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7EE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05 [2.140, 3.1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2E95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</w:tr>
      <w:tr w:rsidR="00D65382" w:rsidRPr="00D65382" w14:paraId="70608BDE" w14:textId="77777777" w:rsidTr="00D65382">
        <w:trPr>
          <w:trHeight w:val="280"/>
        </w:trPr>
        <w:tc>
          <w:tcPr>
            <w:tcW w:w="3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5B06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top FVC, median [quartiles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E98C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60 [1.555, 3.135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56C9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25 [1.310, 2.69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15F7" w14:textId="77777777" w:rsidR="00D65382" w:rsidRPr="00D65382" w:rsidRDefault="00D65382" w:rsidP="00D6538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D65382" w:rsidRPr="00D65382" w14:paraId="0DCB930A" w14:textId="77777777" w:rsidTr="00D65382">
        <w:trPr>
          <w:trHeight w:val="560"/>
        </w:trPr>
        <w:tc>
          <w:tcPr>
            <w:tcW w:w="86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2B1CB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l Table 1</w:t>
            </w: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Median and quartiles of pre and post arterial blood gas and pulmonary function test values between the neostigmine and </w:t>
            </w:r>
            <w:proofErr w:type="spellStart"/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gammadex</w:t>
            </w:r>
            <w:proofErr w:type="spellEnd"/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horts</w:t>
            </w:r>
          </w:p>
        </w:tc>
      </w:tr>
      <w:tr w:rsidR="00D65382" w:rsidRPr="00D65382" w14:paraId="0CD26350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563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breviations: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DDFD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29C0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6160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43A6C2C5" w14:textId="77777777" w:rsidTr="00D65382">
        <w:trPr>
          <w:trHeight w:val="260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B9D1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V1, forced expiratory volume in 1 seco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8B3F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E78D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4A8D98E2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E265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VC, forced vital capac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CEF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A69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2F7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5480F692" w14:textId="77777777" w:rsidTr="00D65382">
        <w:trPr>
          <w:trHeight w:val="260"/>
        </w:trPr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70F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O2, partial pressure of oxygen in the arterial bloo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5EF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29B5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61449587" w14:textId="77777777" w:rsidTr="00D65382">
        <w:trPr>
          <w:trHeight w:val="260"/>
        </w:trPr>
        <w:tc>
          <w:tcPr>
            <w:tcW w:w="7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581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O2, partial pressure of carbon dioxide in the arterial bl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E73B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65382" w:rsidRPr="00D65382" w14:paraId="5644843B" w14:textId="77777777" w:rsidTr="00D65382">
        <w:trPr>
          <w:trHeight w:val="26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6BE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6538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F, peak expiratory flow r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B3AE" w14:textId="77777777" w:rsidR="00D65382" w:rsidRPr="00D65382" w:rsidRDefault="00D65382" w:rsidP="00D6538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6B8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6A4" w14:textId="77777777" w:rsidR="00D65382" w:rsidRPr="00D65382" w:rsidRDefault="00D65382" w:rsidP="00D653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E07A299" w14:textId="77777777" w:rsidR="00BC4A7F" w:rsidRPr="00D65382" w:rsidRDefault="00BC4A7F" w:rsidP="00D65382"/>
    <w:sectPr w:rsidR="00BC4A7F" w:rsidRPr="00D65382" w:rsidSect="00B05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382"/>
    <w:rsid w:val="000B0EBB"/>
    <w:rsid w:val="001176B4"/>
    <w:rsid w:val="001253D0"/>
    <w:rsid w:val="001421D1"/>
    <w:rsid w:val="00156BDE"/>
    <w:rsid w:val="00163493"/>
    <w:rsid w:val="001A353C"/>
    <w:rsid w:val="001A4EB7"/>
    <w:rsid w:val="001B7E2D"/>
    <w:rsid w:val="00280C1E"/>
    <w:rsid w:val="002A165B"/>
    <w:rsid w:val="002B6E45"/>
    <w:rsid w:val="002C3DBE"/>
    <w:rsid w:val="003254B7"/>
    <w:rsid w:val="00342E22"/>
    <w:rsid w:val="003A5B1D"/>
    <w:rsid w:val="003D15A9"/>
    <w:rsid w:val="003F1AB0"/>
    <w:rsid w:val="00407108"/>
    <w:rsid w:val="004276E5"/>
    <w:rsid w:val="00442D6D"/>
    <w:rsid w:val="004539B7"/>
    <w:rsid w:val="00465FFD"/>
    <w:rsid w:val="004742C6"/>
    <w:rsid w:val="00497ADB"/>
    <w:rsid w:val="004D7483"/>
    <w:rsid w:val="004E41DE"/>
    <w:rsid w:val="00512528"/>
    <w:rsid w:val="0051311A"/>
    <w:rsid w:val="005160BE"/>
    <w:rsid w:val="00522A75"/>
    <w:rsid w:val="0055333C"/>
    <w:rsid w:val="00556F15"/>
    <w:rsid w:val="00566A63"/>
    <w:rsid w:val="005A18B3"/>
    <w:rsid w:val="00611B98"/>
    <w:rsid w:val="00631377"/>
    <w:rsid w:val="006662ED"/>
    <w:rsid w:val="0067266F"/>
    <w:rsid w:val="006A3EF0"/>
    <w:rsid w:val="006C69F6"/>
    <w:rsid w:val="007257D0"/>
    <w:rsid w:val="00754653"/>
    <w:rsid w:val="0078264E"/>
    <w:rsid w:val="007F421B"/>
    <w:rsid w:val="00842341"/>
    <w:rsid w:val="00867E15"/>
    <w:rsid w:val="008A37A9"/>
    <w:rsid w:val="008D2D27"/>
    <w:rsid w:val="00900525"/>
    <w:rsid w:val="009572C3"/>
    <w:rsid w:val="0096003F"/>
    <w:rsid w:val="00972295"/>
    <w:rsid w:val="00973326"/>
    <w:rsid w:val="00990262"/>
    <w:rsid w:val="009B7AE2"/>
    <w:rsid w:val="009D18A2"/>
    <w:rsid w:val="009E206F"/>
    <w:rsid w:val="00A35BBA"/>
    <w:rsid w:val="00A443CB"/>
    <w:rsid w:val="00A65257"/>
    <w:rsid w:val="00AB467C"/>
    <w:rsid w:val="00AC71CE"/>
    <w:rsid w:val="00AE0F9E"/>
    <w:rsid w:val="00AE35B0"/>
    <w:rsid w:val="00B05F91"/>
    <w:rsid w:val="00B82A79"/>
    <w:rsid w:val="00B85F4C"/>
    <w:rsid w:val="00BB2B49"/>
    <w:rsid w:val="00BC4A7F"/>
    <w:rsid w:val="00BC55BA"/>
    <w:rsid w:val="00BE13A2"/>
    <w:rsid w:val="00BE639F"/>
    <w:rsid w:val="00BF6926"/>
    <w:rsid w:val="00C91212"/>
    <w:rsid w:val="00C97B21"/>
    <w:rsid w:val="00CA4175"/>
    <w:rsid w:val="00CD100A"/>
    <w:rsid w:val="00CE07B3"/>
    <w:rsid w:val="00CE3EBB"/>
    <w:rsid w:val="00D05A8D"/>
    <w:rsid w:val="00D25D01"/>
    <w:rsid w:val="00D64948"/>
    <w:rsid w:val="00D65382"/>
    <w:rsid w:val="00D83153"/>
    <w:rsid w:val="00D84588"/>
    <w:rsid w:val="00DB0532"/>
    <w:rsid w:val="00DF560E"/>
    <w:rsid w:val="00E012E9"/>
    <w:rsid w:val="00E241A2"/>
    <w:rsid w:val="00E95A61"/>
    <w:rsid w:val="00EA2465"/>
    <w:rsid w:val="00EF2425"/>
    <w:rsid w:val="00F11516"/>
    <w:rsid w:val="00F8350F"/>
    <w:rsid w:val="00F90512"/>
    <w:rsid w:val="00FB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F1BAF2"/>
  <w15:chartTrackingRefBased/>
  <w15:docId w15:val="{0FCEC82F-E08E-B548-8A88-B1CB366E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, Rodney</dc:creator>
  <cp:keywords/>
  <dc:description/>
  <cp:lastModifiedBy>Gabriel, Rodney</cp:lastModifiedBy>
  <cp:revision>1</cp:revision>
  <dcterms:created xsi:type="dcterms:W3CDTF">2025-11-14T17:58:00Z</dcterms:created>
  <dcterms:modified xsi:type="dcterms:W3CDTF">2025-11-14T17:58:00Z</dcterms:modified>
</cp:coreProperties>
</file>